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5F82" w:rsidRPr="00825F6E" w:rsidRDefault="009B5F82" w:rsidP="009B5F82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Style w:val="Tabellenraster"/>
        <w:tblW w:w="13242" w:type="dxa"/>
        <w:tblLook w:val="04A0" w:firstRow="1" w:lastRow="0" w:firstColumn="1" w:lastColumn="0" w:noHBand="0" w:noVBand="1"/>
      </w:tblPr>
      <w:tblGrid>
        <w:gridCol w:w="1004"/>
        <w:gridCol w:w="1116"/>
        <w:gridCol w:w="1048"/>
        <w:gridCol w:w="1048"/>
        <w:gridCol w:w="1072"/>
        <w:gridCol w:w="1048"/>
        <w:gridCol w:w="1048"/>
        <w:gridCol w:w="1048"/>
        <w:gridCol w:w="845"/>
        <w:gridCol w:w="1048"/>
        <w:gridCol w:w="1048"/>
        <w:gridCol w:w="1048"/>
        <w:gridCol w:w="821"/>
      </w:tblGrid>
      <w:tr w:rsidR="009B5F82" w:rsidRPr="004D21B6" w:rsidTr="00BB2662">
        <w:trPr>
          <w:trHeight w:val="303"/>
        </w:trPr>
        <w:tc>
          <w:tcPr>
            <w:tcW w:w="1080" w:type="dxa"/>
          </w:tcPr>
          <w:p w:rsidR="009B5F82" w:rsidRPr="00825F6E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302" w:type="dxa"/>
            <w:gridSpan w:val="4"/>
          </w:tcPr>
          <w:p w:rsidR="009B5F82" w:rsidRPr="008D182F" w:rsidRDefault="009B5F82" w:rsidP="00BB2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3865" w:type="dxa"/>
            <w:gridSpan w:val="4"/>
          </w:tcPr>
          <w:p w:rsidR="009B5F82" w:rsidRPr="008D182F" w:rsidRDefault="009B5F82" w:rsidP="00BB2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3995" w:type="dxa"/>
            <w:gridSpan w:val="4"/>
          </w:tcPr>
          <w:p w:rsidR="009B5F82" w:rsidRPr="008D182F" w:rsidRDefault="009B5F82" w:rsidP="00BB2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9B5F82" w:rsidRPr="004D21B6" w:rsidTr="00BB2662">
        <w:trPr>
          <w:trHeight w:val="303"/>
        </w:trPr>
        <w:tc>
          <w:tcPr>
            <w:tcW w:w="1080" w:type="dxa"/>
          </w:tcPr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04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04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15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82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04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04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887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4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048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04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851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B5F82" w:rsidRPr="004D21B6" w:rsidTr="00BB2662">
        <w:trPr>
          <w:trHeight w:val="303"/>
        </w:trPr>
        <w:tc>
          <w:tcPr>
            <w:tcW w:w="1080" w:type="dxa"/>
          </w:tcPr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48" w:type="dxa"/>
          </w:tcPr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986.6*</w:t>
            </w:r>
          </w:p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(±747.5)</w:t>
            </w:r>
          </w:p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N=67</w:t>
            </w:r>
          </w:p>
        </w:tc>
        <w:tc>
          <w:tcPr>
            <w:tcW w:w="1048" w:type="dxa"/>
          </w:tcPr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726.0 (±415.0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N=479</w:t>
            </w:r>
          </w:p>
        </w:tc>
        <w:tc>
          <w:tcPr>
            <w:tcW w:w="1048" w:type="dxa"/>
          </w:tcPr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687.6 (±326.1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158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82F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8D1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82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1021.1* (±778.9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1048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771.9 (±453.6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N=313</w:t>
            </w:r>
          </w:p>
        </w:tc>
        <w:tc>
          <w:tcPr>
            <w:tcW w:w="1048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888.7 (±309.5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887" w:type="dxa"/>
          </w:tcPr>
          <w:p w:rsidR="009B5F82" w:rsidRPr="008D182F" w:rsidRDefault="009B5F82" w:rsidP="00BB26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D1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048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911.0*§ (±685.6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</w:tc>
        <w:tc>
          <w:tcPr>
            <w:tcW w:w="1048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639.5 (±313.6)</w:t>
            </w:r>
          </w:p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N=166</w:t>
            </w:r>
          </w:p>
        </w:tc>
        <w:tc>
          <w:tcPr>
            <w:tcW w:w="1048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531.2 (±254.1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3148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851" w:type="dxa"/>
          </w:tcPr>
          <w:p w:rsidR="009B5F82" w:rsidRPr="00B43148" w:rsidRDefault="009B5F82" w:rsidP="00BB26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9B5F82" w:rsidRPr="004D21B6" w:rsidTr="00BB2662">
        <w:trPr>
          <w:trHeight w:val="290"/>
        </w:trPr>
        <w:tc>
          <w:tcPr>
            <w:tcW w:w="1080" w:type="dxa"/>
          </w:tcPr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1074.7*§</w:t>
            </w:r>
          </w:p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(±840.4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737.8 (±429.8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383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687.6 (±326.1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158" w:type="dxa"/>
          </w:tcPr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6E4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82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116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(±908.8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792.3</w:t>
            </w:r>
          </w:p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(±473.7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249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888.7 (±309.5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887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93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§</w:t>
            </w: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 xml:space="preserve"> (±719.3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636.6 (±310.2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134</w:t>
            </w:r>
          </w:p>
        </w:tc>
        <w:tc>
          <w:tcPr>
            <w:tcW w:w="1048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.2</w:t>
            </w: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 xml:space="preserve"> (±254.1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851" w:type="dxa"/>
          </w:tcPr>
          <w:p w:rsidR="009B5F82" w:rsidRPr="006E4E53" w:rsidRDefault="009B5F82" w:rsidP="00BB26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4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9B5F82" w:rsidRPr="004D21B6" w:rsidTr="00BB2662">
        <w:trPr>
          <w:trHeight w:val="303"/>
        </w:trPr>
        <w:tc>
          <w:tcPr>
            <w:tcW w:w="1080" w:type="dxa"/>
          </w:tcPr>
          <w:p w:rsidR="009B5F82" w:rsidRPr="00CE34EC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hAnsi="Times New Roman" w:cs="Times New Roman"/>
                <w:sz w:val="24"/>
                <w:szCs w:val="24"/>
              </w:rPr>
              <w:t>GBA1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746.6</w:t>
            </w:r>
          </w:p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(±302.7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679.1 (±347.7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96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687.6 (±326.1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158" w:type="dxa"/>
          </w:tcPr>
          <w:p w:rsidR="009B5F82" w:rsidRPr="00460AC2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AC2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882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749.9 (±321.4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692.7 (±357.0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888.7 (±309.5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887" w:type="dxa"/>
          </w:tcPr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0AC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719.7 (±82.2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651.8 (±332.1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32</w:t>
            </w:r>
          </w:p>
        </w:tc>
        <w:tc>
          <w:tcPr>
            <w:tcW w:w="1048" w:type="dxa"/>
          </w:tcPr>
          <w:p w:rsidR="009B5F82" w:rsidRPr="00845959" w:rsidRDefault="009B5F82" w:rsidP="00BB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531.2 (±254.1)</w:t>
            </w:r>
          </w:p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5959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851" w:type="dxa"/>
          </w:tcPr>
          <w:p w:rsidR="009B5F82" w:rsidRPr="004D21B6" w:rsidRDefault="009B5F82" w:rsidP="00BB26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0AC2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</w:tbl>
    <w:p w:rsidR="009B5F82" w:rsidRPr="00AF3B37" w:rsidRDefault="009B5F82" w:rsidP="009B5F82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F3B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712D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F3B3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390A">
        <w:rPr>
          <w:rFonts w:ascii="Times New Roman" w:hAnsi="Times New Roman" w:cs="Times New Roman"/>
          <w:sz w:val="24"/>
          <w:szCs w:val="24"/>
          <w:lang w:val="en-US"/>
        </w:rPr>
        <w:t xml:space="preserve">Comparison of CSF levels (in pg/ml) of SERPIN E1 between DLB (Dementia with Lewy Bodies), PD (Parkinson´s disease) and CON for </w:t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Pr="0057390A">
        <w:rPr>
          <w:rFonts w:ascii="Times New Roman" w:hAnsi="Times New Roman" w:cs="Times New Roman"/>
          <w:sz w:val="24"/>
          <w:szCs w:val="24"/>
          <w:lang w:val="en-US"/>
        </w:rPr>
        <w:t xml:space="preserve"> cohort, WT and </w:t>
      </w:r>
      <w:r w:rsidRPr="0057390A">
        <w:rPr>
          <w:rFonts w:ascii="Times New Roman" w:hAnsi="Times New Roman" w:cs="Times New Roman"/>
          <w:i/>
          <w:iCs/>
          <w:sz w:val="24"/>
          <w:szCs w:val="24"/>
          <w:lang w:val="en-US"/>
        </w:rPr>
        <w:t>GBA1</w:t>
      </w:r>
      <w:r w:rsidRPr="0057390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F3B37">
        <w:rPr>
          <w:rFonts w:ascii="Times New Roman" w:hAnsi="Times New Roman" w:cs="Times New Roman"/>
          <w:sz w:val="24"/>
          <w:szCs w:val="24"/>
          <w:lang w:val="en-US"/>
        </w:rPr>
        <w:t xml:space="preserve"> Kruskal-Wallis tests with significant p-values ≤0.05 indicated in bold letters. In case of a significant p-value, post-hoc tests were performed with a manual adapted significance level of p≤0.016 according to Bonferroni indicating significant results (PD vs. DLB: *; PD vs CON: &amp;; DLB vs. CON: §). </w:t>
      </w:r>
    </w:p>
    <w:p w:rsidR="009B5F82" w:rsidRPr="00DE65E8" w:rsidRDefault="009B5F82" w:rsidP="009B5F82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9B5F82" w:rsidRPr="00DE65E8" w:rsidRDefault="009B5F82" w:rsidP="009B5F82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9B5F82" w:rsidRPr="00DE65E8" w:rsidRDefault="009B5F82" w:rsidP="009B5F82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tbl>
      <w:tblPr>
        <w:tblStyle w:val="Tabellenraster"/>
        <w:tblW w:w="16952" w:type="dxa"/>
        <w:tblInd w:w="-526" w:type="dxa"/>
        <w:tblLook w:val="04A0" w:firstRow="1" w:lastRow="0" w:firstColumn="1" w:lastColumn="0" w:noHBand="0" w:noVBand="1"/>
      </w:tblPr>
      <w:tblGrid>
        <w:gridCol w:w="2948"/>
        <w:gridCol w:w="5100"/>
        <w:gridCol w:w="4561"/>
        <w:gridCol w:w="4343"/>
      </w:tblGrid>
      <w:tr w:rsidR="009B5F82" w:rsidRPr="00DE65E8" w:rsidTr="00BB2662">
        <w:trPr>
          <w:trHeight w:val="87"/>
        </w:trPr>
        <w:tc>
          <w:tcPr>
            <w:tcW w:w="2948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100" w:type="dxa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I overall</w:t>
            </w:r>
          </w:p>
        </w:tc>
        <w:tc>
          <w:tcPr>
            <w:tcW w:w="4561" w:type="dxa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I male</w:t>
            </w:r>
          </w:p>
        </w:tc>
        <w:tc>
          <w:tcPr>
            <w:tcW w:w="4343" w:type="dxa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I female</w:t>
            </w:r>
          </w:p>
        </w:tc>
      </w:tr>
      <w:tr w:rsidR="009B5F82" w:rsidRPr="00DE65E8" w:rsidTr="00BB2662">
        <w:trPr>
          <w:trHeight w:val="461"/>
        </w:trPr>
        <w:tc>
          <w:tcPr>
            <w:tcW w:w="2948" w:type="dxa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otal cohort</w:t>
            </w:r>
          </w:p>
        </w:tc>
        <w:tc>
          <w:tcPr>
            <w:tcW w:w="5100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14.4 (11.8-17.0), (N=85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15.4 (11.2-19.6), (N=86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6.8 (13.6-20.1), (N=84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0.961</w:t>
            </w:r>
          </w:p>
        </w:tc>
        <w:tc>
          <w:tcPr>
            <w:tcW w:w="456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12.8 (10.0-15.7), (N=29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13.0 (10.9-15.0), (N=68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4.5 (11.0-18.1), (N=64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0.674</w:t>
            </w:r>
          </w:p>
        </w:tc>
        <w:tc>
          <w:tcPr>
            <w:tcW w:w="43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14.0 (11.3-16.6), (N=56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26.0 (12.9-39.0), (N=18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9.9 (15.2-24.6), (N=20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0.218</w:t>
            </w:r>
          </w:p>
        </w:tc>
      </w:tr>
      <w:tr w:rsidR="009B5F82" w:rsidRPr="00DE65E8" w:rsidTr="00BB2662">
        <w:trPr>
          <w:trHeight w:val="461"/>
        </w:trPr>
        <w:tc>
          <w:tcPr>
            <w:tcW w:w="2948" w:type="dxa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D WT</w:t>
            </w:r>
          </w:p>
        </w:tc>
        <w:tc>
          <w:tcPr>
            <w:tcW w:w="5100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12.7 (10.3-15.1), (N=66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15.4 (10.7-20.1), (N=66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6.4 (13.4-19.3), (N=66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0.260</w:t>
            </w:r>
          </w:p>
        </w:tc>
        <w:tc>
          <w:tcPr>
            <w:tcW w:w="456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 9.9 (8.2-11.6), (N=21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12.8 (10.5-15.1), (N=51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3.9 (10.8-17.0), (N=51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0.264</w:t>
            </w:r>
          </w:p>
        </w:tc>
        <w:tc>
          <w:tcPr>
            <w:tcW w:w="43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13.8 (10.7-16.8), (N=45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 29.9 (18.8-40.9), (N=15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4.1 (11.3-16.9), (N=15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0.152</w:t>
            </w:r>
          </w:p>
        </w:tc>
      </w:tr>
      <w:tr w:rsidR="009B5F82" w:rsidRPr="00DE65E8" w:rsidTr="00BB2662">
        <w:trPr>
          <w:trHeight w:val="133"/>
        </w:trPr>
        <w:tc>
          <w:tcPr>
            <w:tcW w:w="2948" w:type="dxa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PD </w:t>
            </w:r>
            <w:r w:rsidRPr="00780A8A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GBA1</w:t>
            </w:r>
          </w:p>
        </w:tc>
        <w:tc>
          <w:tcPr>
            <w:tcW w:w="5100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15.1 (11.8-18.3), (N=19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14.0 (10.1-17.8), (N=19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3.9 (8.2-19.7), (N=19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0.320</w:t>
            </w:r>
          </w:p>
        </w:tc>
        <w:tc>
          <w:tcPr>
            <w:tcW w:w="456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15.7 (11.1-20.3), (N=9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14.3 (9.9-18.8), (N=16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ghest tertile:  12.7 (5.5-19.8), (N=13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0.160</w:t>
            </w:r>
          </w:p>
        </w:tc>
        <w:tc>
          <w:tcPr>
            <w:tcW w:w="43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west tertile:   14.5 (9.3-19.7), (N=10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d tertile:       12.9 (7.4-18.5), (N=3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est tertile:  15.9 (4.2-27.5), (N=6)</w:t>
            </w:r>
          </w:p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= 0.726</w:t>
            </w:r>
          </w:p>
        </w:tc>
      </w:tr>
    </w:tbl>
    <w:p w:rsidR="009B5F82" w:rsidRPr="00DE65E8" w:rsidRDefault="009B5F82" w:rsidP="009B5F8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65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712D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E65E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 xml:space="preserve"> Kaplan-Meier survival analysis and COX regression analysis for the time interval (in years) until 50%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kinson´s disease (PD) 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 xml:space="preserve">patients reached the milestone cognitive impairment (CI) (MoCA≤25) in PD total cohort, PD wildtype (WT) and PD </w:t>
      </w:r>
      <w:r w:rsidRPr="00DE65E8">
        <w:rPr>
          <w:rFonts w:ascii="Times New Roman" w:hAnsi="Times New Roman" w:cs="Times New Roman"/>
          <w:i/>
          <w:iCs/>
          <w:sz w:val="24"/>
          <w:szCs w:val="24"/>
          <w:lang w:val="en-US"/>
        </w:rPr>
        <w:t>GBA1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 xml:space="preserve">, stratified by tertiles of CSF SERPIN E1 levels. Categories: lowest tertile of SERPIN E1 CSF levels, mid tertile of SERPIN E1 levels, highest tertile of SERPIN E1 levels; 95% confidence intervals presented in brackets. P-values </w:t>
      </w:r>
      <w:r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 xml:space="preserve">0.05 are highlighted in bold. </w:t>
      </w:r>
      <w:r w:rsidRPr="00DE65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DE65E8">
        <w:rPr>
          <w:rFonts w:ascii="Times New Roman" w:hAnsi="Times New Roman" w:cs="Times New Roman"/>
          <w:i/>
          <w:iCs/>
          <w:sz w:val="24"/>
          <w:szCs w:val="24"/>
          <w:lang w:val="en-US"/>
        </w:rPr>
        <w:t>GBA1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>: variant in the gene for glucocerebrosidase 1.</w:t>
      </w:r>
    </w:p>
    <w:p w:rsidR="009B5F82" w:rsidRPr="00780A8A" w:rsidRDefault="009B5F82" w:rsidP="009B5F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11194" w:type="dxa"/>
        <w:tblLook w:val="04A0" w:firstRow="1" w:lastRow="0" w:firstColumn="1" w:lastColumn="0" w:noHBand="0" w:noVBand="1"/>
      </w:tblPr>
      <w:tblGrid>
        <w:gridCol w:w="2602"/>
        <w:gridCol w:w="2213"/>
        <w:gridCol w:w="1843"/>
        <w:gridCol w:w="1842"/>
        <w:gridCol w:w="1701"/>
        <w:gridCol w:w="993"/>
      </w:tblGrid>
      <w:tr w:rsidR="009B5F82" w:rsidRPr="006712D3" w:rsidTr="00BB2662">
        <w:trPr>
          <w:trHeight w:val="276"/>
        </w:trPr>
        <w:tc>
          <w:tcPr>
            <w:tcW w:w="2602" w:type="dxa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592" w:type="dxa"/>
            <w:gridSpan w:val="5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DE65E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demographic and clinical data in the longitudinal sub-cohort</w:t>
            </w:r>
          </w:p>
        </w:tc>
      </w:tr>
      <w:tr w:rsidR="009B5F82" w:rsidRPr="00DE65E8" w:rsidTr="00BB2662">
        <w:trPr>
          <w:trHeight w:val="291"/>
        </w:trPr>
        <w:tc>
          <w:tcPr>
            <w:tcW w:w="260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est tertile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d tertile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est tertile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 value </w:t>
            </w:r>
          </w:p>
        </w:tc>
      </w:tr>
      <w:tr w:rsidR="009B5F82" w:rsidRPr="00DE65E8" w:rsidTr="00BB2662">
        <w:trPr>
          <w:trHeight w:val="291"/>
        </w:trPr>
        <w:tc>
          <w:tcPr>
            <w:tcW w:w="2602" w:type="dxa"/>
            <w:vMerge w:val="restart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ollow-up times</w:t>
            </w: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total cohort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0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8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4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2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29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WT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7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5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1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5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2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6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D </w:t>
            </w:r>
            <w:r w:rsidRPr="00DE65E8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BA1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0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0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6 (</w:t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7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9</w:t>
            </w:r>
          </w:p>
        </w:tc>
      </w:tr>
      <w:tr w:rsidR="009B5F82" w:rsidRPr="00DE65E8" w:rsidTr="00BB2662">
        <w:trPr>
          <w:trHeight w:val="276"/>
        </w:trPr>
        <w:tc>
          <w:tcPr>
            <w:tcW w:w="2602" w:type="dxa"/>
            <w:vMerge w:val="restart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>age at examination</w:t>
            </w: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total cohort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2 (±9.2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0 (±9.1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4 (±8.5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</w:t>
            </w:r>
            <w:r w:rsidRPr="00DE65E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1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D WT 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6 (±8.6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2 (±9.2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8 (±8.8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</w:t>
            </w:r>
            <w:r w:rsidRPr="00DE65E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1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D </w:t>
            </w:r>
            <w:r w:rsidRPr="00DE65E8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BA1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4 (±10.9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3 (±10.0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.8 (±6.2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highlight w:val="yellow"/>
              </w:rPr>
            </w:pPr>
            <w:r w:rsidRPr="00DE65E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2</w:t>
            </w:r>
          </w:p>
        </w:tc>
      </w:tr>
      <w:tr w:rsidR="009B5F82" w:rsidRPr="00DE65E8" w:rsidTr="00BB2662">
        <w:trPr>
          <w:trHeight w:val="291"/>
        </w:trPr>
        <w:tc>
          <w:tcPr>
            <w:tcW w:w="2602" w:type="dxa"/>
            <w:vMerge w:val="restart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incidence of </w:t>
            </w:r>
          </w:p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gnitive impairment</w:t>
            </w: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total cohort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/85 (38.8%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/86 (44.2%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/84 (40.5%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6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WT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/66 (42.4%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/66 (40.9%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/66 (36.4%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0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D </w:t>
            </w:r>
            <w:r w:rsidRPr="00DE65E8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BA1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19 (31.6%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/19 (52.6%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/19 (52.6%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3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 w:val="restart"/>
          </w:tcPr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incidence of </w:t>
            </w:r>
          </w:p>
          <w:p w:rsidR="009B5F82" w:rsidRPr="00780A8A" w:rsidRDefault="009B5F82" w:rsidP="00BB266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80A8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ostural instability</w:t>
            </w: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total cohort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/99 (47.5%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/99 (44.4%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/99 (51.5%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7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WT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/77 (44.2%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/76 (42.1%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/76 (47.4%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5</w:t>
            </w:r>
          </w:p>
        </w:tc>
      </w:tr>
      <w:tr w:rsidR="009B5F82" w:rsidRPr="00DE65E8" w:rsidTr="00BB2662">
        <w:trPr>
          <w:trHeight w:val="144"/>
        </w:trPr>
        <w:tc>
          <w:tcPr>
            <w:tcW w:w="2602" w:type="dxa"/>
            <w:vMerge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221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D </w:t>
            </w:r>
            <w:r w:rsidRPr="00DE65E8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BA1</w:t>
            </w:r>
          </w:p>
        </w:tc>
        <w:tc>
          <w:tcPr>
            <w:tcW w:w="184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/23 (60.9%)</w:t>
            </w:r>
          </w:p>
        </w:tc>
        <w:tc>
          <w:tcPr>
            <w:tcW w:w="1842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/23 (52.2%)</w:t>
            </w:r>
          </w:p>
        </w:tc>
        <w:tc>
          <w:tcPr>
            <w:tcW w:w="1701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/22 (63.6%)</w:t>
            </w:r>
          </w:p>
        </w:tc>
        <w:tc>
          <w:tcPr>
            <w:tcW w:w="993" w:type="dxa"/>
          </w:tcPr>
          <w:p w:rsidR="009B5F82" w:rsidRPr="00DE65E8" w:rsidRDefault="009B5F82" w:rsidP="00BB266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65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5</w:t>
            </w:r>
          </w:p>
        </w:tc>
      </w:tr>
    </w:tbl>
    <w:p w:rsidR="009B5F82" w:rsidRPr="00DE65E8" w:rsidRDefault="009B5F82" w:rsidP="009B5F8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65E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l Table </w:t>
      </w:r>
      <w:r w:rsidR="006712D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</w:t>
      </w:r>
      <w:r w:rsidRPr="00DE65E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: </w:t>
      </w:r>
      <w:r w:rsidRPr="00DE65E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emographic and clinical characteristics of Parkinson's disease (PD) patients stratified by PD total cohort, PD wildtype (WT) and PD </w:t>
      </w:r>
      <w:r w:rsidRPr="00DE65E8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GBA1</w:t>
      </w:r>
      <w:r w:rsidRPr="00DE65E8">
        <w:rPr>
          <w:rFonts w:ascii="Times New Roman" w:hAnsi="Times New Roman" w:cs="Times New Roman"/>
          <w:color w:val="auto"/>
          <w:sz w:val="24"/>
          <w:szCs w:val="24"/>
          <w:lang w:val="en-US"/>
        </w:rPr>
        <w:t>, based on SERPIN E1 tertile levels in the longitudinal sub-cohort. Analysis of covariance (ANCOVA) incorporating age at examination, sex, and disease duration (follow-up times) or sex (age at examination) as covariates.</w:t>
      </w:r>
      <w:r w:rsidRPr="00DE65E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  <w14:ligatures w14:val="none"/>
        </w:rPr>
        <w:t xml:space="preserve"> </w:t>
      </w:r>
      <w:r w:rsidRPr="00DE65E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Given the limited number of patients in PD </w:t>
      </w:r>
      <w:r w:rsidRPr="00DE65E8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GBA1</w:t>
      </w:r>
      <w:r w:rsidRPr="00DE65E8">
        <w:rPr>
          <w:rFonts w:ascii="Times New Roman" w:hAnsi="Times New Roman" w:cs="Times New Roman"/>
          <w:color w:val="auto"/>
          <w:sz w:val="24"/>
          <w:szCs w:val="24"/>
          <w:lang w:val="en-US"/>
        </w:rPr>
        <w:t>, the non-parametric Mann-Whitney U test was conducted to compare follow-up times and age at examination in this sub-cohort. Chi-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DE65E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quared test employed for categorical variables, including the incidence of postural instability and cognitive impairment throughout the study duration. 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 xml:space="preserve">P-values </w:t>
      </w:r>
      <w:r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 xml:space="preserve">0.05 are highlighted in bold. Abbreviations: </w:t>
      </w:r>
      <w:r w:rsidRPr="00DE65E8">
        <w:rPr>
          <w:rFonts w:ascii="Times New Roman" w:hAnsi="Times New Roman" w:cs="Times New Roman"/>
          <w:i/>
          <w:iCs/>
          <w:sz w:val="24"/>
          <w:szCs w:val="24"/>
          <w:lang w:val="en-US"/>
        </w:rPr>
        <w:t>GBA1</w:t>
      </w:r>
      <w:r w:rsidRPr="00DE65E8">
        <w:rPr>
          <w:rFonts w:ascii="Times New Roman" w:hAnsi="Times New Roman" w:cs="Times New Roman"/>
          <w:sz w:val="24"/>
          <w:szCs w:val="24"/>
          <w:lang w:val="en-US"/>
        </w:rPr>
        <w:t>: variant in the gene for glucocerebrosidase 1.</w:t>
      </w:r>
    </w:p>
    <w:p w:rsidR="001342F8" w:rsidRPr="00957D2F" w:rsidRDefault="001342F8" w:rsidP="001342F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1342F8" w:rsidRPr="00957D2F" w:rsidRDefault="001342F8" w:rsidP="001342F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AE6009" w:rsidRPr="00957D2F" w:rsidRDefault="00AE6009" w:rsidP="00AE6009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AE6009" w:rsidRPr="00957D2F" w:rsidRDefault="00AE6009" w:rsidP="00AE60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AE6009" w:rsidRPr="00957D2F" w:rsidRDefault="00AE6009" w:rsidP="00AE6009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AE6009" w:rsidRPr="00957D2F" w:rsidRDefault="00AE6009" w:rsidP="00AE60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AE6009" w:rsidRPr="00957D2F" w:rsidRDefault="00AE6009" w:rsidP="00AE60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8D3FCA" w:rsidRPr="00957D2F" w:rsidRDefault="008D3FCA" w:rsidP="008D3FCA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8D3FCA" w:rsidRPr="00957D2F" w:rsidRDefault="008D3FCA" w:rsidP="008D3FC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8D3FCA" w:rsidRPr="00957D2F" w:rsidRDefault="008D3FCA" w:rsidP="008D3FC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8D3FCA" w:rsidRPr="00957D2F" w:rsidRDefault="008D3FCA" w:rsidP="008D3FCA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8D3FCA" w:rsidRPr="00957D2F" w:rsidRDefault="008D3FCA" w:rsidP="008D3FC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466AE8" w:rsidRPr="00957D2F" w:rsidRDefault="00466AE8" w:rsidP="00466AE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466AE8" w:rsidRPr="00957D2F" w:rsidRDefault="00466AE8" w:rsidP="00466AE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466AE8" w:rsidRPr="00957D2F" w:rsidRDefault="00466AE8" w:rsidP="003971B3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466AE8" w:rsidRPr="00957D2F" w:rsidRDefault="00466AE8" w:rsidP="003971B3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sectPr w:rsidR="00466AE8" w:rsidRPr="00957D2F" w:rsidSect="002474D7">
      <w:headerReference w:type="default" r:id="rId7"/>
      <w:pgSz w:w="288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E2EB1" w:rsidRDefault="002E2EB1" w:rsidP="00077100">
      <w:r>
        <w:separator/>
      </w:r>
    </w:p>
  </w:endnote>
  <w:endnote w:type="continuationSeparator" w:id="0">
    <w:p w:rsidR="002E2EB1" w:rsidRDefault="002E2EB1" w:rsidP="00077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E2EB1" w:rsidRDefault="002E2EB1" w:rsidP="00077100">
      <w:r>
        <w:separator/>
      </w:r>
    </w:p>
  </w:footnote>
  <w:footnote w:type="continuationSeparator" w:id="0">
    <w:p w:rsidR="002E2EB1" w:rsidRDefault="002E2EB1" w:rsidP="000771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77100" w:rsidRPr="00077100" w:rsidRDefault="00077100">
    <w:pPr>
      <w:pStyle w:val="Kopfzeile"/>
      <w:rPr>
        <w:rFonts w:ascii="Times New Roman" w:hAnsi="Times New Roman" w:cs="Times New Roman"/>
      </w:rPr>
    </w:pPr>
    <w:r w:rsidRPr="00077100">
      <w:rPr>
        <w:rFonts w:ascii="Times New Roman" w:hAnsi="Times New Roman" w:cs="Times New Roman"/>
      </w:rPr>
      <w:t>Supplemental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C4958"/>
    <w:multiLevelType w:val="hybridMultilevel"/>
    <w:tmpl w:val="6EB47BC6"/>
    <w:lvl w:ilvl="0" w:tplc="EFDEAABC">
      <w:start w:val="1"/>
      <w:numFmt w:val="upperLetter"/>
      <w:lvlText w:val="%1."/>
      <w:lvlJc w:val="left"/>
      <w:pPr>
        <w:ind w:left="420" w:hanging="360"/>
      </w:pPr>
      <w:rPr>
        <w:rFonts w:ascii="Times New Roman" w:eastAsiaTheme="minorHAns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966697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0E"/>
    <w:rsid w:val="00000A45"/>
    <w:rsid w:val="00001676"/>
    <w:rsid w:val="000047F3"/>
    <w:rsid w:val="00004FFD"/>
    <w:rsid w:val="00006810"/>
    <w:rsid w:val="00006D13"/>
    <w:rsid w:val="00010331"/>
    <w:rsid w:val="00014D40"/>
    <w:rsid w:val="00015767"/>
    <w:rsid w:val="00016A9F"/>
    <w:rsid w:val="00016DD8"/>
    <w:rsid w:val="00021721"/>
    <w:rsid w:val="00026ACF"/>
    <w:rsid w:val="0002731B"/>
    <w:rsid w:val="0003452A"/>
    <w:rsid w:val="0003654E"/>
    <w:rsid w:val="00036832"/>
    <w:rsid w:val="000415F6"/>
    <w:rsid w:val="00051C68"/>
    <w:rsid w:val="0006139C"/>
    <w:rsid w:val="000620BD"/>
    <w:rsid w:val="000623B9"/>
    <w:rsid w:val="0006781F"/>
    <w:rsid w:val="00077100"/>
    <w:rsid w:val="0008662D"/>
    <w:rsid w:val="00090042"/>
    <w:rsid w:val="0009578A"/>
    <w:rsid w:val="00096D33"/>
    <w:rsid w:val="000A09E3"/>
    <w:rsid w:val="000B063F"/>
    <w:rsid w:val="000B3A74"/>
    <w:rsid w:val="000B3CB7"/>
    <w:rsid w:val="000B466B"/>
    <w:rsid w:val="000B6BBB"/>
    <w:rsid w:val="000C3206"/>
    <w:rsid w:val="000C7ACF"/>
    <w:rsid w:val="000C7AF8"/>
    <w:rsid w:val="000D39FE"/>
    <w:rsid w:val="000D45B6"/>
    <w:rsid w:val="000E48E3"/>
    <w:rsid w:val="000F63E9"/>
    <w:rsid w:val="000F7AA5"/>
    <w:rsid w:val="00103527"/>
    <w:rsid w:val="00111129"/>
    <w:rsid w:val="001148BF"/>
    <w:rsid w:val="00117B31"/>
    <w:rsid w:val="00117F49"/>
    <w:rsid w:val="0012346C"/>
    <w:rsid w:val="00124983"/>
    <w:rsid w:val="00124C5F"/>
    <w:rsid w:val="001342F8"/>
    <w:rsid w:val="00135C5B"/>
    <w:rsid w:val="001375B3"/>
    <w:rsid w:val="00137631"/>
    <w:rsid w:val="001378EE"/>
    <w:rsid w:val="00141A8F"/>
    <w:rsid w:val="001443D4"/>
    <w:rsid w:val="0014738C"/>
    <w:rsid w:val="00154A0F"/>
    <w:rsid w:val="0015530B"/>
    <w:rsid w:val="001558D8"/>
    <w:rsid w:val="00155BBE"/>
    <w:rsid w:val="00157FB7"/>
    <w:rsid w:val="00161801"/>
    <w:rsid w:val="00164ED3"/>
    <w:rsid w:val="00167133"/>
    <w:rsid w:val="00170D90"/>
    <w:rsid w:val="00175E41"/>
    <w:rsid w:val="00177294"/>
    <w:rsid w:val="00180B60"/>
    <w:rsid w:val="001922D4"/>
    <w:rsid w:val="0019333C"/>
    <w:rsid w:val="001933DE"/>
    <w:rsid w:val="00196B68"/>
    <w:rsid w:val="001A11D7"/>
    <w:rsid w:val="001A5F8D"/>
    <w:rsid w:val="001A6F8F"/>
    <w:rsid w:val="001B76D0"/>
    <w:rsid w:val="001C42F1"/>
    <w:rsid w:val="001D09A8"/>
    <w:rsid w:val="001D56D7"/>
    <w:rsid w:val="001E1FCB"/>
    <w:rsid w:val="001E3A87"/>
    <w:rsid w:val="001E73E3"/>
    <w:rsid w:val="001F1CB9"/>
    <w:rsid w:val="001F24A2"/>
    <w:rsid w:val="001F6AB0"/>
    <w:rsid w:val="00200B7B"/>
    <w:rsid w:val="00211B0E"/>
    <w:rsid w:val="00212DE1"/>
    <w:rsid w:val="00216DA7"/>
    <w:rsid w:val="00217910"/>
    <w:rsid w:val="00221FCE"/>
    <w:rsid w:val="00222AB8"/>
    <w:rsid w:val="00225701"/>
    <w:rsid w:val="0023292D"/>
    <w:rsid w:val="002360EA"/>
    <w:rsid w:val="0023644B"/>
    <w:rsid w:val="0023751E"/>
    <w:rsid w:val="00242EDE"/>
    <w:rsid w:val="0024553D"/>
    <w:rsid w:val="00251DC7"/>
    <w:rsid w:val="00252ECD"/>
    <w:rsid w:val="0025440E"/>
    <w:rsid w:val="00262BB4"/>
    <w:rsid w:val="00270EBD"/>
    <w:rsid w:val="00281710"/>
    <w:rsid w:val="00285200"/>
    <w:rsid w:val="002907D6"/>
    <w:rsid w:val="002A087E"/>
    <w:rsid w:val="002A08DD"/>
    <w:rsid w:val="002A1553"/>
    <w:rsid w:val="002A357D"/>
    <w:rsid w:val="002B0785"/>
    <w:rsid w:val="002B255B"/>
    <w:rsid w:val="002B2A78"/>
    <w:rsid w:val="002C23A2"/>
    <w:rsid w:val="002C3520"/>
    <w:rsid w:val="002D1807"/>
    <w:rsid w:val="002E2EB1"/>
    <w:rsid w:val="002F255B"/>
    <w:rsid w:val="002F4273"/>
    <w:rsid w:val="002F5CA7"/>
    <w:rsid w:val="002F6AF9"/>
    <w:rsid w:val="00302239"/>
    <w:rsid w:val="00311526"/>
    <w:rsid w:val="00316CA3"/>
    <w:rsid w:val="003345CC"/>
    <w:rsid w:val="00342C3F"/>
    <w:rsid w:val="00351570"/>
    <w:rsid w:val="00355231"/>
    <w:rsid w:val="00366684"/>
    <w:rsid w:val="00371D13"/>
    <w:rsid w:val="003734B7"/>
    <w:rsid w:val="003756D2"/>
    <w:rsid w:val="00380EC8"/>
    <w:rsid w:val="00384B6C"/>
    <w:rsid w:val="00390BC9"/>
    <w:rsid w:val="0039620E"/>
    <w:rsid w:val="003971B3"/>
    <w:rsid w:val="00397A34"/>
    <w:rsid w:val="003A02C5"/>
    <w:rsid w:val="003A067A"/>
    <w:rsid w:val="003A17B6"/>
    <w:rsid w:val="003A5096"/>
    <w:rsid w:val="003B051C"/>
    <w:rsid w:val="003B5B48"/>
    <w:rsid w:val="003C09F6"/>
    <w:rsid w:val="003C5E8A"/>
    <w:rsid w:val="003D5473"/>
    <w:rsid w:val="003D7BC9"/>
    <w:rsid w:val="003E57FC"/>
    <w:rsid w:val="003F1A06"/>
    <w:rsid w:val="004141D4"/>
    <w:rsid w:val="00420EDD"/>
    <w:rsid w:val="0042389D"/>
    <w:rsid w:val="004355EA"/>
    <w:rsid w:val="004406D8"/>
    <w:rsid w:val="00443EC0"/>
    <w:rsid w:val="004474FD"/>
    <w:rsid w:val="0045181D"/>
    <w:rsid w:val="00453F79"/>
    <w:rsid w:val="00454847"/>
    <w:rsid w:val="00456B23"/>
    <w:rsid w:val="00460AC2"/>
    <w:rsid w:val="00466AE8"/>
    <w:rsid w:val="00467EAB"/>
    <w:rsid w:val="00471FF1"/>
    <w:rsid w:val="00481282"/>
    <w:rsid w:val="00482F92"/>
    <w:rsid w:val="004831EA"/>
    <w:rsid w:val="00485E99"/>
    <w:rsid w:val="00491A68"/>
    <w:rsid w:val="004945B1"/>
    <w:rsid w:val="00494AA6"/>
    <w:rsid w:val="004A348B"/>
    <w:rsid w:val="004B3FDA"/>
    <w:rsid w:val="004C2498"/>
    <w:rsid w:val="004C4A5C"/>
    <w:rsid w:val="004D1B7E"/>
    <w:rsid w:val="004D21B6"/>
    <w:rsid w:val="004D3B9A"/>
    <w:rsid w:val="004E3E01"/>
    <w:rsid w:val="004F4C29"/>
    <w:rsid w:val="004F68AD"/>
    <w:rsid w:val="004F7F0C"/>
    <w:rsid w:val="005005B1"/>
    <w:rsid w:val="005010A2"/>
    <w:rsid w:val="005018B9"/>
    <w:rsid w:val="005044D9"/>
    <w:rsid w:val="0050602B"/>
    <w:rsid w:val="00507DC3"/>
    <w:rsid w:val="0051007A"/>
    <w:rsid w:val="00513B3F"/>
    <w:rsid w:val="00514644"/>
    <w:rsid w:val="00514A23"/>
    <w:rsid w:val="00531B04"/>
    <w:rsid w:val="005504FA"/>
    <w:rsid w:val="00553F3A"/>
    <w:rsid w:val="00556ABC"/>
    <w:rsid w:val="00572026"/>
    <w:rsid w:val="00573801"/>
    <w:rsid w:val="0057390A"/>
    <w:rsid w:val="005833BE"/>
    <w:rsid w:val="00591C80"/>
    <w:rsid w:val="005939B4"/>
    <w:rsid w:val="005942B7"/>
    <w:rsid w:val="0059644A"/>
    <w:rsid w:val="005A27CA"/>
    <w:rsid w:val="005A31D5"/>
    <w:rsid w:val="005A5B16"/>
    <w:rsid w:val="005B4756"/>
    <w:rsid w:val="005C1D6F"/>
    <w:rsid w:val="005C5769"/>
    <w:rsid w:val="005D230A"/>
    <w:rsid w:val="005D2FA3"/>
    <w:rsid w:val="005D473F"/>
    <w:rsid w:val="005D65F5"/>
    <w:rsid w:val="005E5841"/>
    <w:rsid w:val="005F4B93"/>
    <w:rsid w:val="005F52F1"/>
    <w:rsid w:val="005F7BE3"/>
    <w:rsid w:val="00603956"/>
    <w:rsid w:val="00605EDE"/>
    <w:rsid w:val="00606787"/>
    <w:rsid w:val="006148B6"/>
    <w:rsid w:val="006206D0"/>
    <w:rsid w:val="006211CF"/>
    <w:rsid w:val="00621B45"/>
    <w:rsid w:val="006228D1"/>
    <w:rsid w:val="00625C1D"/>
    <w:rsid w:val="00630778"/>
    <w:rsid w:val="0064305B"/>
    <w:rsid w:val="00644635"/>
    <w:rsid w:val="00644D36"/>
    <w:rsid w:val="006534AA"/>
    <w:rsid w:val="006544E0"/>
    <w:rsid w:val="00662247"/>
    <w:rsid w:val="0067100E"/>
    <w:rsid w:val="006712D3"/>
    <w:rsid w:val="00672828"/>
    <w:rsid w:val="006728C3"/>
    <w:rsid w:val="00697FB4"/>
    <w:rsid w:val="006A50C3"/>
    <w:rsid w:val="006B2EF1"/>
    <w:rsid w:val="006B53D6"/>
    <w:rsid w:val="006B547C"/>
    <w:rsid w:val="006B68CD"/>
    <w:rsid w:val="006C562C"/>
    <w:rsid w:val="006D054E"/>
    <w:rsid w:val="006D0C84"/>
    <w:rsid w:val="006D5E88"/>
    <w:rsid w:val="006E4E53"/>
    <w:rsid w:val="006F5758"/>
    <w:rsid w:val="0070015D"/>
    <w:rsid w:val="00701E32"/>
    <w:rsid w:val="007022FF"/>
    <w:rsid w:val="00702827"/>
    <w:rsid w:val="00704B33"/>
    <w:rsid w:val="00710F63"/>
    <w:rsid w:val="00713F85"/>
    <w:rsid w:val="00717EB0"/>
    <w:rsid w:val="00723CE1"/>
    <w:rsid w:val="00726B4D"/>
    <w:rsid w:val="00736AD5"/>
    <w:rsid w:val="0074168E"/>
    <w:rsid w:val="00751EBA"/>
    <w:rsid w:val="00764055"/>
    <w:rsid w:val="00770C6A"/>
    <w:rsid w:val="00772C71"/>
    <w:rsid w:val="00780A8A"/>
    <w:rsid w:val="00780D5A"/>
    <w:rsid w:val="007814C7"/>
    <w:rsid w:val="007A4089"/>
    <w:rsid w:val="007A42AB"/>
    <w:rsid w:val="007A5B4E"/>
    <w:rsid w:val="007B3025"/>
    <w:rsid w:val="007B4E7D"/>
    <w:rsid w:val="007C5637"/>
    <w:rsid w:val="007C7D01"/>
    <w:rsid w:val="007D731B"/>
    <w:rsid w:val="007E4200"/>
    <w:rsid w:val="007E50F0"/>
    <w:rsid w:val="007E6BC5"/>
    <w:rsid w:val="007E744F"/>
    <w:rsid w:val="007F3B05"/>
    <w:rsid w:val="007F4BA5"/>
    <w:rsid w:val="00811482"/>
    <w:rsid w:val="00813699"/>
    <w:rsid w:val="0081590E"/>
    <w:rsid w:val="00825F6E"/>
    <w:rsid w:val="00841161"/>
    <w:rsid w:val="008456B9"/>
    <w:rsid w:val="00845959"/>
    <w:rsid w:val="0084604A"/>
    <w:rsid w:val="00850CFC"/>
    <w:rsid w:val="0085602E"/>
    <w:rsid w:val="008627D4"/>
    <w:rsid w:val="00865706"/>
    <w:rsid w:val="0086711B"/>
    <w:rsid w:val="0086738D"/>
    <w:rsid w:val="00870595"/>
    <w:rsid w:val="008B3CD7"/>
    <w:rsid w:val="008C10BC"/>
    <w:rsid w:val="008C2097"/>
    <w:rsid w:val="008C5D14"/>
    <w:rsid w:val="008D182F"/>
    <w:rsid w:val="008D2470"/>
    <w:rsid w:val="008D3FCA"/>
    <w:rsid w:val="008E7BF7"/>
    <w:rsid w:val="008F6A33"/>
    <w:rsid w:val="00901A94"/>
    <w:rsid w:val="00902C83"/>
    <w:rsid w:val="009075E9"/>
    <w:rsid w:val="00910065"/>
    <w:rsid w:val="0091077B"/>
    <w:rsid w:val="00911452"/>
    <w:rsid w:val="00922740"/>
    <w:rsid w:val="00932CA3"/>
    <w:rsid w:val="00932F7D"/>
    <w:rsid w:val="009406A5"/>
    <w:rsid w:val="009413ED"/>
    <w:rsid w:val="00952121"/>
    <w:rsid w:val="00952549"/>
    <w:rsid w:val="00957D2F"/>
    <w:rsid w:val="00971E6D"/>
    <w:rsid w:val="009767E2"/>
    <w:rsid w:val="009836F0"/>
    <w:rsid w:val="00983ABC"/>
    <w:rsid w:val="00984BDD"/>
    <w:rsid w:val="009868C6"/>
    <w:rsid w:val="00990414"/>
    <w:rsid w:val="00994C29"/>
    <w:rsid w:val="009A5242"/>
    <w:rsid w:val="009B39C1"/>
    <w:rsid w:val="009B5F82"/>
    <w:rsid w:val="009C38EB"/>
    <w:rsid w:val="009D2D92"/>
    <w:rsid w:val="009D46D4"/>
    <w:rsid w:val="009D4875"/>
    <w:rsid w:val="009D7F15"/>
    <w:rsid w:val="009F1147"/>
    <w:rsid w:val="009F2176"/>
    <w:rsid w:val="009F33E4"/>
    <w:rsid w:val="009F36DD"/>
    <w:rsid w:val="00A00776"/>
    <w:rsid w:val="00A0289F"/>
    <w:rsid w:val="00A034C5"/>
    <w:rsid w:val="00A0470A"/>
    <w:rsid w:val="00A06892"/>
    <w:rsid w:val="00A11593"/>
    <w:rsid w:val="00A11FBE"/>
    <w:rsid w:val="00A13896"/>
    <w:rsid w:val="00A243CE"/>
    <w:rsid w:val="00A2465B"/>
    <w:rsid w:val="00A3042B"/>
    <w:rsid w:val="00A327F6"/>
    <w:rsid w:val="00A36373"/>
    <w:rsid w:val="00A37581"/>
    <w:rsid w:val="00A404B9"/>
    <w:rsid w:val="00A41292"/>
    <w:rsid w:val="00A41E4A"/>
    <w:rsid w:val="00A427F7"/>
    <w:rsid w:val="00A42960"/>
    <w:rsid w:val="00A510DA"/>
    <w:rsid w:val="00A6212C"/>
    <w:rsid w:val="00A73491"/>
    <w:rsid w:val="00A7440D"/>
    <w:rsid w:val="00A754FD"/>
    <w:rsid w:val="00A772A3"/>
    <w:rsid w:val="00A852EE"/>
    <w:rsid w:val="00A93DF2"/>
    <w:rsid w:val="00A942C4"/>
    <w:rsid w:val="00A97440"/>
    <w:rsid w:val="00AA137C"/>
    <w:rsid w:val="00AB0195"/>
    <w:rsid w:val="00AB04DF"/>
    <w:rsid w:val="00AB351A"/>
    <w:rsid w:val="00AB4488"/>
    <w:rsid w:val="00AC6D61"/>
    <w:rsid w:val="00AD1E1B"/>
    <w:rsid w:val="00AD3FD0"/>
    <w:rsid w:val="00AE2274"/>
    <w:rsid w:val="00AE6009"/>
    <w:rsid w:val="00AF3CB7"/>
    <w:rsid w:val="00B02AB2"/>
    <w:rsid w:val="00B1176E"/>
    <w:rsid w:val="00B14DAD"/>
    <w:rsid w:val="00B22874"/>
    <w:rsid w:val="00B25B99"/>
    <w:rsid w:val="00B26DBD"/>
    <w:rsid w:val="00B30B99"/>
    <w:rsid w:val="00B31668"/>
    <w:rsid w:val="00B31CFD"/>
    <w:rsid w:val="00B34393"/>
    <w:rsid w:val="00B43148"/>
    <w:rsid w:val="00B47990"/>
    <w:rsid w:val="00B47CE8"/>
    <w:rsid w:val="00B54BBD"/>
    <w:rsid w:val="00B70939"/>
    <w:rsid w:val="00B75234"/>
    <w:rsid w:val="00B7638A"/>
    <w:rsid w:val="00B82ED0"/>
    <w:rsid w:val="00B90627"/>
    <w:rsid w:val="00BA215B"/>
    <w:rsid w:val="00BA2E47"/>
    <w:rsid w:val="00BA75E9"/>
    <w:rsid w:val="00BA7A65"/>
    <w:rsid w:val="00BB39BA"/>
    <w:rsid w:val="00BB4E5E"/>
    <w:rsid w:val="00BC38DF"/>
    <w:rsid w:val="00BD38E8"/>
    <w:rsid w:val="00BD5870"/>
    <w:rsid w:val="00BE01DE"/>
    <w:rsid w:val="00BE4C81"/>
    <w:rsid w:val="00BE5FD6"/>
    <w:rsid w:val="00BF08F9"/>
    <w:rsid w:val="00BF4D63"/>
    <w:rsid w:val="00C01977"/>
    <w:rsid w:val="00C05F34"/>
    <w:rsid w:val="00C06558"/>
    <w:rsid w:val="00C07971"/>
    <w:rsid w:val="00C12310"/>
    <w:rsid w:val="00C159B5"/>
    <w:rsid w:val="00C22CAD"/>
    <w:rsid w:val="00C25A88"/>
    <w:rsid w:val="00C301F3"/>
    <w:rsid w:val="00C30722"/>
    <w:rsid w:val="00C31663"/>
    <w:rsid w:val="00C4507C"/>
    <w:rsid w:val="00C464F8"/>
    <w:rsid w:val="00C46C24"/>
    <w:rsid w:val="00C511EC"/>
    <w:rsid w:val="00C573E9"/>
    <w:rsid w:val="00C613C9"/>
    <w:rsid w:val="00C65207"/>
    <w:rsid w:val="00C70596"/>
    <w:rsid w:val="00C74A93"/>
    <w:rsid w:val="00C7617A"/>
    <w:rsid w:val="00C878C9"/>
    <w:rsid w:val="00C87AAA"/>
    <w:rsid w:val="00C95E2B"/>
    <w:rsid w:val="00CA2F31"/>
    <w:rsid w:val="00CA682D"/>
    <w:rsid w:val="00CA71B4"/>
    <w:rsid w:val="00CA7339"/>
    <w:rsid w:val="00CA74CC"/>
    <w:rsid w:val="00CB710A"/>
    <w:rsid w:val="00CC4453"/>
    <w:rsid w:val="00CD7F2F"/>
    <w:rsid w:val="00CE34EC"/>
    <w:rsid w:val="00CE76EE"/>
    <w:rsid w:val="00CF0283"/>
    <w:rsid w:val="00CF3263"/>
    <w:rsid w:val="00CF66C3"/>
    <w:rsid w:val="00D01474"/>
    <w:rsid w:val="00D118F9"/>
    <w:rsid w:val="00D2458B"/>
    <w:rsid w:val="00D315A9"/>
    <w:rsid w:val="00D342A3"/>
    <w:rsid w:val="00D3693B"/>
    <w:rsid w:val="00D41989"/>
    <w:rsid w:val="00D42BA4"/>
    <w:rsid w:val="00D446E1"/>
    <w:rsid w:val="00D57ED8"/>
    <w:rsid w:val="00D62FD7"/>
    <w:rsid w:val="00D63F6B"/>
    <w:rsid w:val="00D674FE"/>
    <w:rsid w:val="00D727F7"/>
    <w:rsid w:val="00D7780A"/>
    <w:rsid w:val="00D9104C"/>
    <w:rsid w:val="00D97E14"/>
    <w:rsid w:val="00DA30CD"/>
    <w:rsid w:val="00DA66D9"/>
    <w:rsid w:val="00DC37C6"/>
    <w:rsid w:val="00DC3A30"/>
    <w:rsid w:val="00DC6256"/>
    <w:rsid w:val="00DD39C1"/>
    <w:rsid w:val="00DD7628"/>
    <w:rsid w:val="00DE1BDC"/>
    <w:rsid w:val="00DE1E02"/>
    <w:rsid w:val="00DE65E8"/>
    <w:rsid w:val="00DF18DE"/>
    <w:rsid w:val="00DF3AD9"/>
    <w:rsid w:val="00DF7C5D"/>
    <w:rsid w:val="00E01FB3"/>
    <w:rsid w:val="00E0304B"/>
    <w:rsid w:val="00E13161"/>
    <w:rsid w:val="00E14A26"/>
    <w:rsid w:val="00E21233"/>
    <w:rsid w:val="00E27CA9"/>
    <w:rsid w:val="00E422CB"/>
    <w:rsid w:val="00E436F4"/>
    <w:rsid w:val="00E45558"/>
    <w:rsid w:val="00E45668"/>
    <w:rsid w:val="00E46B83"/>
    <w:rsid w:val="00E46FD3"/>
    <w:rsid w:val="00E4734C"/>
    <w:rsid w:val="00E53E93"/>
    <w:rsid w:val="00E562AE"/>
    <w:rsid w:val="00E57581"/>
    <w:rsid w:val="00E67084"/>
    <w:rsid w:val="00E70F2C"/>
    <w:rsid w:val="00E76372"/>
    <w:rsid w:val="00E76BC3"/>
    <w:rsid w:val="00E81262"/>
    <w:rsid w:val="00E817B0"/>
    <w:rsid w:val="00E825BA"/>
    <w:rsid w:val="00E84CE1"/>
    <w:rsid w:val="00E910E5"/>
    <w:rsid w:val="00E933EC"/>
    <w:rsid w:val="00E95CEE"/>
    <w:rsid w:val="00EA19C8"/>
    <w:rsid w:val="00EA3AEC"/>
    <w:rsid w:val="00EA79EC"/>
    <w:rsid w:val="00EC12FE"/>
    <w:rsid w:val="00EC3650"/>
    <w:rsid w:val="00EC71B6"/>
    <w:rsid w:val="00ED012B"/>
    <w:rsid w:val="00ED2E70"/>
    <w:rsid w:val="00ED79AC"/>
    <w:rsid w:val="00EE039F"/>
    <w:rsid w:val="00EE4989"/>
    <w:rsid w:val="00EE536D"/>
    <w:rsid w:val="00EE58EB"/>
    <w:rsid w:val="00EF072A"/>
    <w:rsid w:val="00EF23B8"/>
    <w:rsid w:val="00EF3C17"/>
    <w:rsid w:val="00EF4455"/>
    <w:rsid w:val="00EF5A34"/>
    <w:rsid w:val="00F01F8B"/>
    <w:rsid w:val="00F05AB8"/>
    <w:rsid w:val="00F05DA1"/>
    <w:rsid w:val="00F05EE3"/>
    <w:rsid w:val="00F07013"/>
    <w:rsid w:val="00F07987"/>
    <w:rsid w:val="00F10D60"/>
    <w:rsid w:val="00F138B6"/>
    <w:rsid w:val="00F14A9D"/>
    <w:rsid w:val="00F15977"/>
    <w:rsid w:val="00F2276A"/>
    <w:rsid w:val="00F265B8"/>
    <w:rsid w:val="00F31A4C"/>
    <w:rsid w:val="00F535D0"/>
    <w:rsid w:val="00F54008"/>
    <w:rsid w:val="00F72ACE"/>
    <w:rsid w:val="00F84314"/>
    <w:rsid w:val="00F84C33"/>
    <w:rsid w:val="00F92AA0"/>
    <w:rsid w:val="00FA7403"/>
    <w:rsid w:val="00FB4EC2"/>
    <w:rsid w:val="00FB6136"/>
    <w:rsid w:val="00FD1058"/>
    <w:rsid w:val="00FD3B3D"/>
    <w:rsid w:val="00FE177E"/>
    <w:rsid w:val="00F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3719CC"/>
  <w15:chartTrackingRefBased/>
  <w15:docId w15:val="{CDBFE976-2472-6C4E-BAB2-E8B6E6EC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F0701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971B3"/>
    <w:pPr>
      <w:ind w:left="720"/>
      <w:contextualSpacing/>
    </w:pPr>
  </w:style>
  <w:style w:type="table" w:styleId="Tabellenraster">
    <w:name w:val="Table Grid"/>
    <w:basedOn w:val="NormaleTabelle"/>
    <w:uiPriority w:val="39"/>
    <w:rsid w:val="00621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771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77100"/>
    <w:rPr>
      <w:rFonts w:ascii="Courier New" w:hAnsi="Courier New" w:cs="Courier New"/>
      <w:color w:val="000000"/>
      <w:kern w:val="0"/>
      <w:sz w:val="28"/>
      <w:szCs w:val="28"/>
    </w:rPr>
  </w:style>
  <w:style w:type="paragraph" w:styleId="Fuzeile">
    <w:name w:val="footer"/>
    <w:basedOn w:val="Standard"/>
    <w:link w:val="FuzeileZchn"/>
    <w:uiPriority w:val="99"/>
    <w:unhideWhenUsed/>
    <w:rsid w:val="0007710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77100"/>
    <w:rPr>
      <w:rFonts w:ascii="Courier New" w:hAnsi="Courier New" w:cs="Courier New"/>
      <w:color w:val="000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Zimmermann</dc:creator>
  <cp:keywords/>
  <dc:description/>
  <cp:lastModifiedBy>Milan Zimmermann</cp:lastModifiedBy>
  <cp:revision>10</cp:revision>
  <dcterms:created xsi:type="dcterms:W3CDTF">2025-01-16T20:20:00Z</dcterms:created>
  <dcterms:modified xsi:type="dcterms:W3CDTF">2025-01-26T19:56:00Z</dcterms:modified>
</cp:coreProperties>
</file>